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98538" w14:textId="2251F446" w:rsidR="00D70112" w:rsidRDefault="00D70112" w:rsidP="00D70112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006CC2">
        <w:rPr>
          <w:rFonts w:ascii="Times New Roman" w:hAnsi="Times New Roman" w:cs="Times New Roman"/>
          <w:b/>
          <w:lang w:val="en-GB"/>
        </w:rPr>
        <w:t xml:space="preserve">Supplementary Table </w:t>
      </w:r>
      <w:r w:rsidR="007D15F7">
        <w:rPr>
          <w:rFonts w:ascii="Times New Roman" w:hAnsi="Times New Roman" w:cs="Times New Roman"/>
          <w:b/>
          <w:lang w:val="en-GB"/>
        </w:rPr>
        <w:t>8</w:t>
      </w:r>
      <w:r w:rsidRPr="00006CC2">
        <w:rPr>
          <w:rFonts w:ascii="Times New Roman" w:hAnsi="Times New Roman" w:cs="Times New Roman"/>
          <w:b/>
          <w:lang w:val="en-GB"/>
        </w:rPr>
        <w:t>. Primary and secondary antibodi</w:t>
      </w:r>
      <w:r>
        <w:rPr>
          <w:rFonts w:ascii="Times New Roman" w:hAnsi="Times New Roman" w:cs="Times New Roman"/>
          <w:b/>
          <w:lang w:val="en-GB"/>
        </w:rPr>
        <w:t>es used for Western Blotting</w:t>
      </w:r>
    </w:p>
    <w:p w14:paraId="1BB8A118" w14:textId="77777777" w:rsidR="00BE30C2" w:rsidRDefault="00BE30C2" w:rsidP="00D70112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405"/>
        <w:gridCol w:w="992"/>
        <w:gridCol w:w="1276"/>
        <w:gridCol w:w="1134"/>
        <w:gridCol w:w="2410"/>
        <w:gridCol w:w="1276"/>
      </w:tblGrid>
      <w:tr w:rsidR="00D70112" w:rsidRPr="00504AF2" w14:paraId="4665DDE2" w14:textId="77777777" w:rsidTr="00C74C6E">
        <w:tc>
          <w:tcPr>
            <w:tcW w:w="2405" w:type="dxa"/>
            <w:shd w:val="clear" w:color="auto" w:fill="A6A6A6" w:themeFill="background1" w:themeFillShade="A6"/>
          </w:tcPr>
          <w:p w14:paraId="1508D0D7" w14:textId="77777777" w:rsidR="00D70112" w:rsidRPr="009A50B6" w:rsidRDefault="00D70112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tibody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0E4087A6" w14:textId="77777777" w:rsidR="00D70112" w:rsidRPr="009A50B6" w:rsidRDefault="00D70112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5CA09FFA" w14:textId="77777777" w:rsidR="00D70112" w:rsidRPr="009A50B6" w:rsidRDefault="00D70112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ype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19262E43" w14:textId="77777777" w:rsidR="00D70112" w:rsidRPr="009A50B6" w:rsidRDefault="00D70112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lution</w:t>
            </w:r>
          </w:p>
        </w:tc>
        <w:tc>
          <w:tcPr>
            <w:tcW w:w="2410" w:type="dxa"/>
            <w:shd w:val="clear" w:color="auto" w:fill="A6A6A6" w:themeFill="background1" w:themeFillShade="A6"/>
          </w:tcPr>
          <w:p w14:paraId="68C97E27" w14:textId="77777777" w:rsidR="00D70112" w:rsidRPr="009A50B6" w:rsidRDefault="00D70112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nufacturer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14F998C1" w14:textId="77777777" w:rsidR="00D70112" w:rsidRPr="009A50B6" w:rsidRDefault="00D70112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ference</w:t>
            </w:r>
          </w:p>
        </w:tc>
      </w:tr>
      <w:tr w:rsidR="00D70112" w:rsidRPr="00504AF2" w14:paraId="2117BA95" w14:textId="77777777" w:rsidTr="00C74C6E">
        <w:tc>
          <w:tcPr>
            <w:tcW w:w="8217" w:type="dxa"/>
            <w:gridSpan w:val="5"/>
            <w:shd w:val="clear" w:color="auto" w:fill="E7E6E6" w:themeFill="background2"/>
          </w:tcPr>
          <w:p w14:paraId="4CFE02AA" w14:textId="77777777" w:rsidR="00D70112" w:rsidRPr="009A50B6" w:rsidRDefault="00D70112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imary antibodies</w:t>
            </w:r>
          </w:p>
        </w:tc>
        <w:tc>
          <w:tcPr>
            <w:tcW w:w="1276" w:type="dxa"/>
            <w:shd w:val="clear" w:color="auto" w:fill="E7E6E6" w:themeFill="background2"/>
          </w:tcPr>
          <w:p w14:paraId="47B90C3F" w14:textId="77777777" w:rsidR="00D70112" w:rsidRPr="009A50B6" w:rsidRDefault="00D70112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E00E4D" w:rsidRPr="00504AF2" w14:paraId="3E4D09C9" w14:textId="77777777" w:rsidTr="00C74C6E">
        <w:tc>
          <w:tcPr>
            <w:tcW w:w="2405" w:type="dxa"/>
            <w:shd w:val="clear" w:color="auto" w:fill="FFFFFF" w:themeFill="background1"/>
          </w:tcPr>
          <w:p w14:paraId="265DBCF9" w14:textId="77777777" w:rsidR="00E00E4D" w:rsidRDefault="006E35B9" w:rsidP="00C74C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700C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in</w:t>
            </w:r>
          </w:p>
        </w:tc>
        <w:tc>
          <w:tcPr>
            <w:tcW w:w="992" w:type="dxa"/>
            <w:shd w:val="clear" w:color="auto" w:fill="FFFFFF" w:themeFill="background1"/>
          </w:tcPr>
          <w:p w14:paraId="752763F0" w14:textId="77777777" w:rsidR="00E00E4D" w:rsidRDefault="00E00E4D" w:rsidP="00C74C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1276" w:type="dxa"/>
            <w:shd w:val="clear" w:color="auto" w:fill="FFFFFF" w:themeFill="background1"/>
          </w:tcPr>
          <w:p w14:paraId="0331D2F8" w14:textId="77777777" w:rsidR="00E00E4D" w:rsidRDefault="00E00E4D" w:rsidP="00C74C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oclonal</w:t>
            </w:r>
          </w:p>
        </w:tc>
        <w:tc>
          <w:tcPr>
            <w:tcW w:w="1134" w:type="dxa"/>
            <w:shd w:val="clear" w:color="auto" w:fill="FFFFFF" w:themeFill="background1"/>
          </w:tcPr>
          <w:p w14:paraId="29773369" w14:textId="77777777" w:rsidR="00E00E4D" w:rsidRDefault="00E00E4D" w:rsidP="00C74C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2410" w:type="dxa"/>
            <w:shd w:val="clear" w:color="auto" w:fill="FFFFFF" w:themeFill="background1"/>
          </w:tcPr>
          <w:p w14:paraId="5CFC0947" w14:textId="77777777" w:rsidR="00E00E4D" w:rsidRDefault="00E00E4D" w:rsidP="00C74C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ma</w:t>
            </w:r>
          </w:p>
        </w:tc>
        <w:tc>
          <w:tcPr>
            <w:tcW w:w="1276" w:type="dxa"/>
            <w:shd w:val="clear" w:color="auto" w:fill="FFFFFF" w:themeFill="background1"/>
          </w:tcPr>
          <w:p w14:paraId="4BFCDA3C" w14:textId="77777777" w:rsidR="00E00E4D" w:rsidRPr="00BF305E" w:rsidRDefault="00E00E4D" w:rsidP="00C74C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5316</w:t>
            </w:r>
          </w:p>
        </w:tc>
      </w:tr>
      <w:tr w:rsidR="00E00E4D" w:rsidRPr="00504AF2" w14:paraId="3EDA9EA0" w14:textId="77777777" w:rsidTr="00C74C6E">
        <w:tc>
          <w:tcPr>
            <w:tcW w:w="2405" w:type="dxa"/>
            <w:shd w:val="clear" w:color="auto" w:fill="FFFFFF" w:themeFill="background1"/>
          </w:tcPr>
          <w:p w14:paraId="2C7D43A1" w14:textId="77777777" w:rsidR="00E00E4D" w:rsidRDefault="00E00E4D" w:rsidP="00C74C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8</w:t>
            </w:r>
          </w:p>
        </w:tc>
        <w:tc>
          <w:tcPr>
            <w:tcW w:w="992" w:type="dxa"/>
            <w:shd w:val="clear" w:color="auto" w:fill="FFFFFF" w:themeFill="background1"/>
          </w:tcPr>
          <w:p w14:paraId="5C9848A2" w14:textId="77777777" w:rsidR="00E00E4D" w:rsidRPr="009A50B6" w:rsidRDefault="00E00E4D" w:rsidP="00C74C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1276" w:type="dxa"/>
            <w:shd w:val="clear" w:color="auto" w:fill="FFFFFF" w:themeFill="background1"/>
          </w:tcPr>
          <w:p w14:paraId="59276430" w14:textId="77777777" w:rsidR="00E00E4D" w:rsidRDefault="00E00E4D" w:rsidP="00C74C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oclonal</w:t>
            </w:r>
          </w:p>
        </w:tc>
        <w:tc>
          <w:tcPr>
            <w:tcW w:w="1134" w:type="dxa"/>
            <w:shd w:val="clear" w:color="auto" w:fill="FFFFFF" w:themeFill="background1"/>
          </w:tcPr>
          <w:p w14:paraId="573B7082" w14:textId="77777777" w:rsidR="00E00E4D" w:rsidRPr="009A50B6" w:rsidRDefault="00E00E4D" w:rsidP="00C74C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2410" w:type="dxa"/>
            <w:shd w:val="clear" w:color="auto" w:fill="FFFFFF" w:themeFill="background1"/>
          </w:tcPr>
          <w:p w14:paraId="1E581AB9" w14:textId="77777777" w:rsidR="00E00E4D" w:rsidRPr="009A50B6" w:rsidRDefault="00E00E4D" w:rsidP="00C74C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F16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mo</w:t>
            </w:r>
            <w:proofErr w:type="spellEnd"/>
            <w:r w:rsidRPr="009F16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isher</w:t>
            </w:r>
          </w:p>
        </w:tc>
        <w:tc>
          <w:tcPr>
            <w:tcW w:w="1276" w:type="dxa"/>
            <w:shd w:val="clear" w:color="auto" w:fill="FFFFFF" w:themeFill="background1"/>
          </w:tcPr>
          <w:p w14:paraId="3505E979" w14:textId="77777777" w:rsidR="00E00E4D" w:rsidRPr="009A50B6" w:rsidRDefault="00E00E4D" w:rsidP="00C74C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N1020</w:t>
            </w:r>
          </w:p>
        </w:tc>
      </w:tr>
      <w:tr w:rsidR="00D70112" w:rsidRPr="00504AF2" w14:paraId="46CB438B" w14:textId="77777777" w:rsidTr="00C74C6E">
        <w:tc>
          <w:tcPr>
            <w:tcW w:w="5807" w:type="dxa"/>
            <w:gridSpan w:val="4"/>
            <w:shd w:val="clear" w:color="auto" w:fill="E7E6E6" w:themeFill="background2"/>
          </w:tcPr>
          <w:p w14:paraId="64042788" w14:textId="77777777" w:rsidR="00D70112" w:rsidRPr="009A50B6" w:rsidRDefault="00D70112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A50B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condary antibodies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0E6D6A38" w14:textId="77777777" w:rsidR="00D70112" w:rsidRPr="009A50B6" w:rsidRDefault="00D70112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690A9B5" w14:textId="77777777" w:rsidR="00D70112" w:rsidRPr="009A50B6" w:rsidRDefault="00D70112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D70112" w:rsidRPr="00504AF2" w14:paraId="35B4FEA3" w14:textId="77777777" w:rsidTr="00C74C6E">
        <w:tc>
          <w:tcPr>
            <w:tcW w:w="2405" w:type="dxa"/>
          </w:tcPr>
          <w:p w14:paraId="7EEB0D93" w14:textId="77777777" w:rsidR="00E42688" w:rsidRPr="009A50B6" w:rsidRDefault="00E42688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-mouse IGG HRP-conjugated</w:t>
            </w:r>
          </w:p>
        </w:tc>
        <w:tc>
          <w:tcPr>
            <w:tcW w:w="992" w:type="dxa"/>
          </w:tcPr>
          <w:p w14:paraId="1A74B7B1" w14:textId="77777777" w:rsidR="00D70112" w:rsidRPr="009A50B6" w:rsidRDefault="00E42688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at</w:t>
            </w:r>
          </w:p>
        </w:tc>
        <w:tc>
          <w:tcPr>
            <w:tcW w:w="1276" w:type="dxa"/>
          </w:tcPr>
          <w:p w14:paraId="0AB7BB60" w14:textId="77777777" w:rsidR="00D70112" w:rsidRPr="009A50B6" w:rsidRDefault="007167C4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yclonal</w:t>
            </w:r>
          </w:p>
        </w:tc>
        <w:tc>
          <w:tcPr>
            <w:tcW w:w="1134" w:type="dxa"/>
          </w:tcPr>
          <w:p w14:paraId="459BFC96" w14:textId="77777777" w:rsidR="00E42688" w:rsidRPr="009A50B6" w:rsidRDefault="00E42688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2410" w:type="dxa"/>
          </w:tcPr>
          <w:p w14:paraId="0C35CE80" w14:textId="77777777" w:rsidR="00D70112" w:rsidRPr="009A50B6" w:rsidRDefault="00E42688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&amp;D Systems</w:t>
            </w:r>
          </w:p>
        </w:tc>
        <w:tc>
          <w:tcPr>
            <w:tcW w:w="1276" w:type="dxa"/>
          </w:tcPr>
          <w:p w14:paraId="073FCD56" w14:textId="77777777" w:rsidR="00D70112" w:rsidRPr="009A50B6" w:rsidRDefault="00E42688" w:rsidP="00C74C6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F007</w:t>
            </w:r>
          </w:p>
        </w:tc>
      </w:tr>
    </w:tbl>
    <w:p w14:paraId="7B997500" w14:textId="77777777" w:rsidR="00F62A42" w:rsidRPr="00D70112" w:rsidRDefault="00F62A42">
      <w:pPr>
        <w:rPr>
          <w:lang w:val="en-GB"/>
        </w:rPr>
      </w:pPr>
    </w:p>
    <w:sectPr w:rsidR="00F62A42" w:rsidRPr="00D7011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0112"/>
    <w:rsid w:val="006726A8"/>
    <w:rsid w:val="006E35B9"/>
    <w:rsid w:val="006F0B81"/>
    <w:rsid w:val="00700C72"/>
    <w:rsid w:val="007167C4"/>
    <w:rsid w:val="007D15F7"/>
    <w:rsid w:val="00800215"/>
    <w:rsid w:val="00BE30C2"/>
    <w:rsid w:val="00C15FDC"/>
    <w:rsid w:val="00D70112"/>
    <w:rsid w:val="00DC2721"/>
    <w:rsid w:val="00E00E4D"/>
    <w:rsid w:val="00E15ADC"/>
    <w:rsid w:val="00E42688"/>
    <w:rsid w:val="00F62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AEDC09"/>
  <w15:chartTrackingRefBased/>
  <w15:docId w15:val="{BC282D47-AE12-4CC4-B727-B8FEB3013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112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70112"/>
    <w:pPr>
      <w:spacing w:after="0" w:line="240" w:lineRule="auto"/>
    </w:pPr>
    <w:rPr>
      <w:rFonts w:ascii="Arial" w:hAnsi="Arial"/>
      <w:lang w:val="nl-NL"/>
    </w:rPr>
  </w:style>
  <w:style w:type="table" w:styleId="TableGrid">
    <w:name w:val="Table Grid"/>
    <w:basedOn w:val="TableNormal"/>
    <w:uiPriority w:val="59"/>
    <w:rsid w:val="00D7011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aurent Roybon</cp:lastModifiedBy>
  <cp:revision>3</cp:revision>
  <dcterms:created xsi:type="dcterms:W3CDTF">2022-06-13T11:44:00Z</dcterms:created>
  <dcterms:modified xsi:type="dcterms:W3CDTF">2022-12-22T20:55:00Z</dcterms:modified>
</cp:coreProperties>
</file>